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083" w:rsidRDefault="00655083" w:rsidP="0065508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A121A5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1: </w:t>
      </w:r>
      <w:r w:rsidRPr="00655083">
        <w:rPr>
          <w:rFonts w:ascii="Times New Roman" w:hAnsi="Times New Roman" w:cs="Times New Roman"/>
          <w:sz w:val="20"/>
          <w:szCs w:val="20"/>
        </w:rPr>
        <w:t xml:space="preserve">ADME profiling of the phytochemical compounds of essential oil in leaves of </w:t>
      </w:r>
      <w:r>
        <w:rPr>
          <w:rFonts w:ascii="Times New Roman" w:hAnsi="Times New Roman" w:cs="Times New Roman"/>
          <w:i/>
          <w:sz w:val="20"/>
          <w:szCs w:val="20"/>
        </w:rPr>
        <w:t xml:space="preserve">Oroxylum indicum </w:t>
      </w:r>
      <w:r>
        <w:rPr>
          <w:rFonts w:ascii="Times New Roman" w:hAnsi="Times New Roman" w:cs="Times New Roman"/>
          <w:sz w:val="20"/>
          <w:szCs w:val="20"/>
        </w:rPr>
        <w:t>bark.</w:t>
      </w:r>
    </w:p>
    <w:p w:rsidR="00655083" w:rsidRPr="00655083" w:rsidRDefault="00655083" w:rsidP="00655083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88" w:type="dxa"/>
        <w:tblInd w:w="-365" w:type="dxa"/>
        <w:tblLook w:val="04A0" w:firstRow="1" w:lastRow="0" w:firstColumn="1" w:lastColumn="0" w:noHBand="0" w:noVBand="1"/>
      </w:tblPr>
      <w:tblGrid>
        <w:gridCol w:w="456"/>
        <w:gridCol w:w="2736"/>
        <w:gridCol w:w="950"/>
        <w:gridCol w:w="737"/>
        <w:gridCol w:w="737"/>
        <w:gridCol w:w="756"/>
        <w:gridCol w:w="1257"/>
        <w:gridCol w:w="683"/>
        <w:gridCol w:w="876"/>
      </w:tblGrid>
      <w:tr w:rsidR="00655083" w:rsidRPr="00655083" w:rsidTr="00674164">
        <w:trPr>
          <w:trHeight w:val="431"/>
        </w:trPr>
        <w:tc>
          <w:tcPr>
            <w:tcW w:w="7629" w:type="dxa"/>
            <w:gridSpan w:val="7"/>
          </w:tcPr>
          <w:p w:rsidR="00655083" w:rsidRPr="00655083" w:rsidRDefault="00655083" w:rsidP="006550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Lipinski’s Rules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Veber</w:t>
            </w:r>
            <w:proofErr w:type="spellEnd"/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les</w:t>
            </w:r>
          </w:p>
        </w:tc>
      </w:tr>
      <w:tr w:rsidR="00655083" w:rsidRPr="00655083" w:rsidTr="00674164">
        <w:trPr>
          <w:trHeight w:val="276"/>
        </w:trPr>
        <w:tc>
          <w:tcPr>
            <w:tcW w:w="456" w:type="dxa"/>
            <w:vMerge w:val="restart"/>
          </w:tcPr>
          <w:p w:rsidR="00655083" w:rsidRPr="00655083" w:rsidRDefault="00655083" w:rsidP="0065508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2736" w:type="dxa"/>
            <w:vMerge w:val="restart"/>
          </w:tcPr>
          <w:p w:rsidR="00655083" w:rsidRPr="00655083" w:rsidRDefault="00655083" w:rsidP="0065508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950" w:type="dxa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MW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(g/</w:t>
            </w:r>
            <w:proofErr w:type="spellStart"/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&lt;500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HBA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&lt;10</w:t>
            </w:r>
          </w:p>
        </w:tc>
        <w:tc>
          <w:tcPr>
            <w:tcW w:w="737" w:type="dxa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HBD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&lt;5</w:t>
            </w:r>
          </w:p>
        </w:tc>
        <w:tc>
          <w:tcPr>
            <w:tcW w:w="756" w:type="dxa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Log P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≤5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7" w:type="dxa"/>
            <w:vMerge w:val="restart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Lipinski’s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Violations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≤1</w:t>
            </w:r>
          </w:p>
        </w:tc>
        <w:tc>
          <w:tcPr>
            <w:tcW w:w="1559" w:type="dxa"/>
            <w:gridSpan w:val="2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5083" w:rsidRPr="00655083" w:rsidTr="00674164">
        <w:trPr>
          <w:trHeight w:val="296"/>
        </w:trPr>
        <w:tc>
          <w:tcPr>
            <w:tcW w:w="456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36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6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nRB</w:t>
            </w:r>
            <w:proofErr w:type="spellEnd"/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≤10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TPSA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b/>
                <w:sz w:val="20"/>
                <w:szCs w:val="20"/>
              </w:rPr>
              <w:t>≤140</w:t>
            </w:r>
          </w:p>
        </w:tc>
      </w:tr>
      <w:tr w:rsidR="00655083" w:rsidRPr="00655083" w:rsidTr="00674164">
        <w:trPr>
          <w:trHeight w:val="1052"/>
        </w:trPr>
        <w:tc>
          <w:tcPr>
            <w:tcW w:w="456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 xml:space="preserve">         1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NoSpacing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r w:rsidRPr="00655083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  <w:t>2,4,4,6,6,8,8-Heptamethyl-1-nonene</w:t>
            </w:r>
          </w:p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4.4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83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1,2,3,4-Tetramethylcyclohexane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0.27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2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36" w:type="dxa"/>
          </w:tcPr>
          <w:p w:rsidR="00655083" w:rsidRPr="00655083" w:rsidRDefault="0080784E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6" w:tgtFrame="_self" w:history="1">
              <w:proofErr w:type="spellStart"/>
              <w:r w:rsidR="00655083" w:rsidRPr="0065508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nzeneethanol</w:t>
              </w:r>
              <w:proofErr w:type="spellEnd"/>
              <w:r w:rsidR="00655083" w:rsidRPr="0065508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, 4-hydroxy-</w:t>
              </w:r>
            </w:hyperlink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8.16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.46 Å²</w:t>
            </w:r>
          </w:p>
        </w:tc>
      </w:tr>
      <w:tr w:rsidR="00655083" w:rsidRPr="00655083" w:rsidTr="00674164">
        <w:trPr>
          <w:trHeight w:val="899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36" w:type="dxa"/>
          </w:tcPr>
          <w:p w:rsidR="00655083" w:rsidRPr="00655083" w:rsidRDefault="0080784E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tgtFrame="_self" w:history="1">
              <w:r w:rsidR="00655083" w:rsidRPr="0065508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icosen-1-ol, cis-9-</w:t>
              </w:r>
            </w:hyperlink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6.5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80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.23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 xml:space="preserve">9-OCTADECENOIC ACID, (E)- / </w:t>
            </w: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-9-Octadecenoic acid</w:t>
            </w: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2.46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6.11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.3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2-Methyl-5-undecanol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6.3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75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.23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Ethyl 9-hexadecenoate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2.46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2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81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3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 xml:space="preserve">Carbonic acid, </w:t>
            </w:r>
            <w:proofErr w:type="spellStart"/>
            <w:r w:rsidRPr="00655083">
              <w:rPr>
                <w:b w:val="0"/>
                <w:bCs w:val="0"/>
                <w:sz w:val="20"/>
                <w:szCs w:val="20"/>
              </w:rPr>
              <w:t>decyl</w:t>
            </w:r>
            <w:proofErr w:type="spellEnd"/>
            <w:r w:rsidRPr="00655083">
              <w:rPr>
                <w:b w:val="0"/>
                <w:bCs w:val="0"/>
                <w:sz w:val="20"/>
                <w:szCs w:val="20"/>
              </w:rPr>
              <w:t xml:space="preserve"> 2-ethylhexyl ester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4.50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0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50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.53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655083">
              <w:rPr>
                <w:b w:val="0"/>
                <w:bCs w:val="0"/>
                <w:sz w:val="20"/>
                <w:szCs w:val="20"/>
              </w:rPr>
              <w:t>Dicyclomine</w:t>
            </w:r>
            <w:proofErr w:type="spellEnd"/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9.49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4.40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29.54 Å²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655083">
              <w:rPr>
                <w:b w:val="0"/>
                <w:bCs w:val="0"/>
                <w:sz w:val="20"/>
                <w:szCs w:val="20"/>
              </w:rPr>
              <w:t>Clofexamide</w:t>
            </w:r>
            <w:proofErr w:type="spellEnd"/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4.78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8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.57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Ethyl 10-undecenoate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2.33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3.86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3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1,7-Dimethyl-4,10-dioxa-1,7-diazacyclododecane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2.29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-0.86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.94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4-(3-Hydroxyphenyl)-4-oxobutanoic acid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4.18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4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.6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1,2,3,4-Tetramethylcyclohexane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0.27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2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l-(+)-Ascorbic acid 2,6-dihexadecanoate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2.94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09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9.36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bCs w:val="0"/>
                <w:sz w:val="20"/>
                <w:szCs w:val="20"/>
              </w:rPr>
              <w:t>Ethyl 2,4,6-trimethylbenzoate</w:t>
            </w:r>
          </w:p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2.25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2.79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3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sz w:val="20"/>
                <w:szCs w:val="20"/>
                <w:shd w:val="clear" w:color="auto" w:fill="FFFFFF"/>
              </w:rPr>
              <w:t>Cholestan-3-ol, 2-methylene-, (3.beta.,5.alpha.)</w:t>
            </w: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0.68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63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5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.23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36" w:type="dxa"/>
          </w:tcPr>
          <w:p w:rsidR="00655083" w:rsidRPr="00655083" w:rsidRDefault="0080784E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8" w:tgtFrame="_self" w:history="1">
              <w:proofErr w:type="spellStart"/>
              <w:r w:rsidR="00655083" w:rsidRPr="00655083">
                <w:rPr>
                  <w:rStyle w:val="Hyperlink"/>
                  <w:b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Heptadecanoic</w:t>
              </w:r>
              <w:proofErr w:type="spellEnd"/>
              <w:r w:rsidR="00655083" w:rsidRPr="00655083">
                <w:rPr>
                  <w:rStyle w:val="Hyperlink"/>
                  <w:b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 xml:space="preserve"> acid, 16-methyl-, methyl ester</w:t>
              </w:r>
            </w:hyperlink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8.50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28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16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26.30 Å²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sz w:val="20"/>
                <w:szCs w:val="20"/>
              </w:rPr>
              <w:t>METHYL 10-TRANS,12-CIS-OCTADECADIENOATE</w:t>
            </w: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4.47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2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97</w:t>
            </w: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30 Å²</w:t>
            </w:r>
          </w:p>
        </w:tc>
      </w:tr>
      <w:tr w:rsidR="00655083" w:rsidRPr="00655083" w:rsidTr="00674164">
        <w:trPr>
          <w:trHeight w:val="925"/>
        </w:trPr>
        <w:tc>
          <w:tcPr>
            <w:tcW w:w="4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36" w:type="dxa"/>
          </w:tcPr>
          <w:p w:rsidR="00655083" w:rsidRPr="00655083" w:rsidRDefault="00655083" w:rsidP="00655083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655083">
              <w:rPr>
                <w:b w:val="0"/>
                <w:sz w:val="20"/>
                <w:szCs w:val="20"/>
                <w:shd w:val="clear" w:color="auto" w:fill="FFFFFF"/>
              </w:rPr>
              <w:t>1,3,3-Trimethyl-2-hydroxymethyl-3,3-dimethyl-4-(3-methylbut-2-enyl)-cyclohexene</w:t>
            </w:r>
          </w:p>
        </w:tc>
        <w:tc>
          <w:tcPr>
            <w:tcW w:w="950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2.37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4.09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7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83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</w:rPr>
              <w:br/>
              <w:t>3</w:t>
            </w:r>
          </w:p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76" w:type="dxa"/>
          </w:tcPr>
          <w:p w:rsidR="00655083" w:rsidRPr="00655083" w:rsidRDefault="00655083" w:rsidP="0065508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55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.23 Å²</w:t>
            </w:r>
          </w:p>
        </w:tc>
      </w:tr>
    </w:tbl>
    <w:p w:rsidR="00655083" w:rsidRPr="00655083" w:rsidRDefault="00655083" w:rsidP="006550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136DCA" w:rsidRPr="00655083" w:rsidRDefault="00136DCA" w:rsidP="00655083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136DCA" w:rsidRPr="0065508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84E" w:rsidRDefault="0080784E">
      <w:pPr>
        <w:spacing w:after="0" w:line="240" w:lineRule="auto"/>
      </w:pPr>
      <w:r>
        <w:separator/>
      </w:r>
    </w:p>
  </w:endnote>
  <w:endnote w:type="continuationSeparator" w:id="0">
    <w:p w:rsidR="0080784E" w:rsidRDefault="00807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84E" w:rsidRDefault="0080784E">
      <w:pPr>
        <w:spacing w:after="0" w:line="240" w:lineRule="auto"/>
      </w:pPr>
      <w:r>
        <w:separator/>
      </w:r>
    </w:p>
  </w:footnote>
  <w:footnote w:type="continuationSeparator" w:id="0">
    <w:p w:rsidR="0080784E" w:rsidRDefault="008078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68C" w:rsidRDefault="008078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3F46D1"/>
    <w:rsid w:val="00136DCA"/>
    <w:rsid w:val="003F46D1"/>
    <w:rsid w:val="00655083"/>
    <w:rsid w:val="0080784E"/>
    <w:rsid w:val="00A1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F8653"/>
  <w15:chartTrackingRefBased/>
  <w15:docId w15:val="{A47A28F4-A9FB-46FE-9C4D-7BCBE4D09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083"/>
  </w:style>
  <w:style w:type="paragraph" w:styleId="Heading1">
    <w:name w:val="heading 1"/>
    <w:basedOn w:val="Normal"/>
    <w:link w:val="Heading1Char"/>
    <w:uiPriority w:val="9"/>
    <w:qFormat/>
    <w:rsid w:val="006550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0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55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083"/>
  </w:style>
  <w:style w:type="paragraph" w:styleId="Footer">
    <w:name w:val="footer"/>
    <w:basedOn w:val="Normal"/>
    <w:link w:val="FooterChar"/>
    <w:uiPriority w:val="99"/>
    <w:unhideWhenUsed/>
    <w:rsid w:val="00655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083"/>
  </w:style>
  <w:style w:type="paragraph" w:styleId="NoSpacing">
    <w:name w:val="No Spacing"/>
    <w:uiPriority w:val="1"/>
    <w:qFormat/>
    <w:rsid w:val="0065508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550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csubstance/?term=%22Heptadecanoic%20acid%2C%2016-methyl-%2C%20methyl%20ester%22%5bCompleteSynonym%5d%20AND%20110444%5bStandardizedCID%5d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csubstance/?term=%22Eicosen-1-ol%2C%20cis-9-%22%5bCompleteSynonym%5d%20AND%205364523%5bStandardizedCID%5d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csubstance/?term=%22Benzeneethanol%2C%204-hydroxy-%22%5bCompleteSynonym%5d%20AND%2010393%5bStandardizedCID%5d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1839</Characters>
  <Application>Microsoft Office Word</Application>
  <DocSecurity>0</DocSecurity>
  <Lines>459</Lines>
  <Paragraphs>314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Log_For_Missing_Part_Label</cp:lastModifiedBy>
  <cp:revision>3</cp:revision>
  <dcterms:created xsi:type="dcterms:W3CDTF">2024-01-03T05:22:00Z</dcterms:created>
  <dcterms:modified xsi:type="dcterms:W3CDTF">2025-12-22T06:39:00Z</dcterms:modified>
</cp:coreProperties>
</file>